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86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80"/>
        <w:gridCol w:w="1080"/>
        <w:gridCol w:w="880"/>
        <w:gridCol w:w="1080"/>
        <w:gridCol w:w="940"/>
        <w:gridCol w:w="880"/>
        <w:gridCol w:w="920"/>
      </w:tblGrid>
      <w:tr w:rsidR="009D0723" w:rsidRPr="00D13EC4" w14:paraId="4B05B2B4" w14:textId="77777777" w:rsidTr="003E2B80">
        <w:trPr>
          <w:trHeight w:val="600"/>
        </w:trPr>
        <w:tc>
          <w:tcPr>
            <w:tcW w:w="20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E109D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4F43E8A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ity (‰)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B42380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 (mg/L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6D0039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EAE58DC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C (mg/L)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5193B4B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 (mg/L)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A8853D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 (mg/L)</w:t>
            </w:r>
          </w:p>
        </w:tc>
      </w:tr>
      <w:tr w:rsidR="009D0723" w:rsidRPr="00D13EC4" w14:paraId="4430722B" w14:textId="77777777" w:rsidTr="003E2B80">
        <w:trPr>
          <w:trHeight w:val="300"/>
        </w:trPr>
        <w:tc>
          <w:tcPr>
            <w:tcW w:w="20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34A57B6F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B7D153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8A381D3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3B840E3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94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5E9E180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</w:t>
            </w:r>
          </w:p>
        </w:tc>
        <w:tc>
          <w:tcPr>
            <w:tcW w:w="88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720BF2D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20" w:type="dxa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F712F4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D0723" w:rsidRPr="00D13EC4" w14:paraId="4C9555C5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98A341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BBC0F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E6A117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BED5A1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167F5F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2118F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C83B3C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D0723" w:rsidRPr="00D13EC4" w14:paraId="5B8DB918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0852D7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5EC7A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91DA7A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B4CF83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089B060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D40404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4EE7866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03C5FB4D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702B7F7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586E4C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18C453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47D5C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E1E14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8B54E7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F44F70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3A0A0066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D46631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53F99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09BE5D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7CD0880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CBF47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E6E2429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26E3C3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73A939BD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BE15C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67380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699A0C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BAFE96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C5B527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9C3925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ED16F56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4FDB84A0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18FF79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0D898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616E8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D95E1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FBBC01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B68318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740E69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723821FA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37BD06F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F7F1C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603A67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58256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536010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D3011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0DE10D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D0723" w:rsidRPr="00D13EC4" w14:paraId="14498A7F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E7C5DE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2BE201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8A0DE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44A3C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4BADA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350FD5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14A6A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D0723" w:rsidRPr="00D13EC4" w14:paraId="62952020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52D4F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2109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802E4B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0D305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04A771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0985D1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038EAD1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D0723" w:rsidRPr="00D13EC4" w14:paraId="2CD43C39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DFE616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EBE7A9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233B86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F6AB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9D723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433F80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8C01AE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227CD3DE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51734A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4C556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75C6C7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7C97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D98A5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49DF65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B00384F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6B615EDB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9D8A2B9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E75A16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477F7C1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86109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5F596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F5BB07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614E9F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D0723" w:rsidRPr="00D13EC4" w14:paraId="37B5880B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80F07F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96F23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D6AC5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9DDA8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D50F8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FC0DD5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4F8613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22880708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A30CF6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91B893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62B98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74D0A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766C1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E1E8AA0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4B8D9C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0260CDFA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827FE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72352F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9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6F2B9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E8C9D9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0948371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C83586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5E30C6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47D0EF17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CAA68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306B9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9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D05BFD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09DBD1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E6C5D33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401D5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CB21B60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D0723" w:rsidRPr="00D13EC4" w14:paraId="5B65A3BE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712E8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13D853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E5EC0B7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4212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485B2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9DE221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9CF93C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9D0723" w:rsidRPr="00D13EC4" w14:paraId="21EEF29E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547976C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88FD8E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73D29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63499F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0C0CE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B5830A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14FEAC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1D41EF51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DE69E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914F81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A3F57C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0D6600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0EBA36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00A638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999684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70C12835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86BE83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475107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FC3E2D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EA2CE0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C84FC3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A8C322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52BA4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9D0723" w:rsidRPr="00D13EC4" w14:paraId="7728374E" w14:textId="77777777" w:rsidTr="003E2B80">
        <w:trPr>
          <w:trHeight w:val="300"/>
        </w:trPr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D30611B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alinizatio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A195C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7B9C0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1D04C5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4CBFB4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631078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D7B884A" w14:textId="77777777" w:rsidR="009D0723" w:rsidRPr="00D13EC4" w:rsidRDefault="009D0723" w:rsidP="003E2B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EC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</w:tbl>
    <w:p w14:paraId="43F9A913" w14:textId="77777777" w:rsidR="00CE49F4" w:rsidRDefault="00CE49F4">
      <w:bookmarkStart w:id="0" w:name="_GoBack"/>
      <w:bookmarkEnd w:id="0"/>
    </w:p>
    <w:sectPr w:rsidR="00CE49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7CEF1A" w14:textId="77777777" w:rsidR="00A10616" w:rsidRDefault="00A10616" w:rsidP="009D0723">
      <w:r>
        <w:separator/>
      </w:r>
    </w:p>
  </w:endnote>
  <w:endnote w:type="continuationSeparator" w:id="0">
    <w:p w14:paraId="04A15A5E" w14:textId="77777777" w:rsidR="00A10616" w:rsidRDefault="00A10616" w:rsidP="009D0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06418" w14:textId="77777777" w:rsidR="00A10616" w:rsidRDefault="00A10616" w:rsidP="009D0723">
      <w:r>
        <w:separator/>
      </w:r>
    </w:p>
  </w:footnote>
  <w:footnote w:type="continuationSeparator" w:id="0">
    <w:p w14:paraId="6D5C5B33" w14:textId="77777777" w:rsidR="00A10616" w:rsidRDefault="00A10616" w:rsidP="009D0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E8"/>
    <w:rsid w:val="001D17FA"/>
    <w:rsid w:val="009D0723"/>
    <w:rsid w:val="00A10616"/>
    <w:rsid w:val="00AA07A0"/>
    <w:rsid w:val="00B75D40"/>
    <w:rsid w:val="00C525EB"/>
    <w:rsid w:val="00CE49F4"/>
    <w:rsid w:val="00D70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C95835-58E3-4001-ABAB-149D5372A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07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7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7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洋</dc:creator>
  <cp:keywords/>
  <dc:description/>
  <cp:lastModifiedBy>胡 洋</cp:lastModifiedBy>
  <cp:revision>2</cp:revision>
  <dcterms:created xsi:type="dcterms:W3CDTF">2018-10-25T07:18:00Z</dcterms:created>
  <dcterms:modified xsi:type="dcterms:W3CDTF">2018-10-25T07:19:00Z</dcterms:modified>
</cp:coreProperties>
</file>